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B4B" w:rsidRDefault="00303757" w:rsidP="00270B4B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 </w:t>
      </w:r>
      <w:r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AC5968">
        <w:rPr>
          <w:rFonts w:ascii="Times New Roman" w:hAnsi="Times New Roman" w:cs="Times New Roman"/>
          <w:sz w:val="22"/>
        </w:rPr>
        <w:t>Post-hoc comparison of t</w:t>
      </w:r>
      <w:bookmarkStart w:id="0" w:name="_GoBack"/>
      <w:bookmarkEnd w:id="0"/>
      <w:r w:rsidR="00270B4B">
        <w:rPr>
          <w:rFonts w:ascii="Times New Roman" w:hAnsi="Times New Roman" w:cs="Times New Roman"/>
          <w:sz w:val="22"/>
        </w:rPr>
        <w:t xml:space="preserve">otal postoperative IV rescue analgesic consumption by group </w:t>
      </w:r>
    </w:p>
    <w:tbl>
      <w:tblPr>
        <w:tblStyle w:val="a3"/>
        <w:tblW w:w="9275" w:type="dxa"/>
        <w:jc w:val="center"/>
        <w:tblLook w:val="04A0" w:firstRow="1" w:lastRow="0" w:firstColumn="1" w:lastColumn="0" w:noHBand="0" w:noVBand="1"/>
      </w:tblPr>
      <w:tblGrid>
        <w:gridCol w:w="1630"/>
        <w:gridCol w:w="168"/>
        <w:gridCol w:w="1463"/>
        <w:gridCol w:w="1521"/>
        <w:gridCol w:w="1521"/>
        <w:gridCol w:w="1521"/>
        <w:gridCol w:w="1451"/>
      </w:tblGrid>
      <w:tr w:rsidR="00B259BB" w:rsidRPr="00863C0A" w:rsidTr="00863C0A">
        <w:trPr>
          <w:trHeight w:val="286"/>
          <w:jc w:val="center"/>
        </w:trPr>
        <w:tc>
          <w:tcPr>
            <w:tcW w:w="1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9BB" w:rsidRDefault="00B259BB" w:rsidP="00B259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IV</w:t>
            </w:r>
          </w:p>
          <w:p w:rsidR="00B259BB" w:rsidRDefault="00B259BB" w:rsidP="00B259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cue analgesics,</w:t>
            </w:r>
          </w:p>
          <w:p w:rsidR="00B259BB" w:rsidRDefault="00B259BB" w:rsidP="00B259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9BB" w:rsidRDefault="00B259BB" w:rsidP="00B259B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 xml:space="preserve">SAPB </w:t>
            </w:r>
          </w:p>
          <w:p w:rsidR="00B259BB" w:rsidRDefault="00B259BB" w:rsidP="00B259B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>(Group S)</w:t>
            </w:r>
          </w:p>
          <w:p w:rsidR="00B259BB" w:rsidRPr="00B259BB" w:rsidRDefault="00B259BB" w:rsidP="00B259B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3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9BB" w:rsidRDefault="00B259BB" w:rsidP="00B259B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>INB (Group I)</w:t>
            </w:r>
          </w:p>
          <w:p w:rsidR="00B259BB" w:rsidRPr="00B259BB" w:rsidRDefault="00B259BB" w:rsidP="00B259BB">
            <w:pPr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</w:rPr>
              <w:t>=3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59BB" w:rsidRDefault="00B259BB" w:rsidP="00B259B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 xml:space="preserve">p-value </w:t>
            </w:r>
          </w:p>
          <w:p w:rsidR="00B259BB" w:rsidRPr="00B259BB" w:rsidRDefault="00B259BB" w:rsidP="00B259B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</w:rPr>
              <w:t>Group S</w:t>
            </w:r>
            <w:r w:rsidRPr="00B259BB">
              <w:rPr>
                <w:rFonts w:ascii="Times New Roman" w:hAnsi="Times New Roman" w:cs="Times New Roman"/>
                <w:bCs/>
                <w:sz w:val="22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sz w:val="22"/>
              </w:rPr>
              <w:t>Group I</w:t>
            </w:r>
            <w:r w:rsidRPr="00B259BB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9BB" w:rsidRDefault="00B259BB" w:rsidP="00B259B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 xml:space="preserve">SAPB+INB (Group </w:t>
            </w:r>
            <w:r>
              <w:rPr>
                <w:rFonts w:ascii="Times New Roman" w:hAnsi="Times New Roman" w:cs="Times New Roman"/>
                <w:bCs/>
                <w:sz w:val="22"/>
              </w:rPr>
              <w:t>H</w:t>
            </w:r>
            <w:r w:rsidRPr="00B259BB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  <w:p w:rsidR="00B259BB" w:rsidRPr="00B259BB" w:rsidRDefault="00B259BB" w:rsidP="00B259BB">
            <w:pPr>
              <w:jc w:val="center"/>
              <w:rPr>
                <w:rFonts w:ascii="Times New Roman" w:hAnsi="Times New Roman" w:cs="Times New Roman" w:hint="eastAsia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=3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59BB" w:rsidRDefault="00B259BB" w:rsidP="00B259B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 xml:space="preserve">p-value </w:t>
            </w:r>
          </w:p>
          <w:p w:rsidR="00B259BB" w:rsidRPr="00B259BB" w:rsidRDefault="00B259BB" w:rsidP="00B259B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259BB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7967DF">
              <w:rPr>
                <w:rFonts w:ascii="Times New Roman" w:hAnsi="Times New Roman" w:cs="Times New Roman"/>
                <w:bCs/>
                <w:sz w:val="22"/>
              </w:rPr>
              <w:t>Group S</w:t>
            </w:r>
            <w:r w:rsidRPr="00B259BB">
              <w:rPr>
                <w:rFonts w:ascii="Times New Roman" w:hAnsi="Times New Roman" w:cs="Times New Roman"/>
                <w:bCs/>
                <w:sz w:val="22"/>
              </w:rPr>
              <w:t xml:space="preserve"> vs. </w:t>
            </w:r>
            <w:r w:rsidR="007967DF">
              <w:rPr>
                <w:rFonts w:ascii="Times New Roman" w:hAnsi="Times New Roman" w:cs="Times New Roman"/>
                <w:bCs/>
                <w:sz w:val="22"/>
              </w:rPr>
              <w:t>Group H</w:t>
            </w:r>
            <w:r w:rsidRPr="00B259BB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863C0A" w:rsidRPr="00B67E75" w:rsidTr="00863C0A">
        <w:trPr>
          <w:trHeight w:val="405"/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3h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.44 (±1.20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20 (±0.48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863C0A" w:rsidRPr="00B67E75" w:rsidTr="00863C0A">
        <w:trPr>
          <w:trHeight w:val="417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6h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50 (±1.4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4.47 (±3.7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20 (±0.4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863C0A" w:rsidRPr="00B67E75" w:rsidTr="00863C0A">
        <w:trPr>
          <w:trHeight w:val="417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2h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50 (±1.4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0.49 (±8.6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40 (±0.4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863C0A" w:rsidRPr="00B67E75" w:rsidTr="00863C0A">
        <w:trPr>
          <w:trHeight w:val="405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24h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.40 (±2.5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7.83 (±15.2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90 (±0.4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  <w:tr w:rsidR="00863C0A" w:rsidRPr="00B67E75" w:rsidTr="00863C0A">
        <w:trPr>
          <w:trHeight w:val="417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48h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.50 (±2.7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23.69 (±21.5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90 (±0.4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35</w:t>
            </w:r>
          </w:p>
        </w:tc>
      </w:tr>
      <w:tr w:rsidR="00863C0A" w:rsidRPr="00B67E75" w:rsidTr="00863C0A">
        <w:trPr>
          <w:trHeight w:val="417"/>
          <w:jc w:val="center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72h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.50 (±2.7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32.78 (±32.58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C0A" w:rsidRPr="00863C0A" w:rsidRDefault="00863C0A" w:rsidP="00863C0A">
            <w:pPr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1.86 (±0.48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C0A" w:rsidRPr="00863C0A" w:rsidRDefault="00863C0A" w:rsidP="00CE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3C0A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</w:tbl>
    <w:p w:rsidR="00270B4B" w:rsidRDefault="00270B4B" w:rsidP="00270B4B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B67E75">
        <w:rPr>
          <w:rFonts w:ascii="Times New Roman" w:hAnsi="Times New Roman" w:cs="Times New Roman"/>
          <w:sz w:val="22"/>
        </w:rPr>
        <w:t xml:space="preserve">*Significance, </w:t>
      </w:r>
      <w:r w:rsidRPr="00B67E75">
        <w:rPr>
          <w:rFonts w:ascii="Times New Roman" w:hAnsi="Times New Roman" w:cs="Times New Roman"/>
          <w:i/>
          <w:sz w:val="22"/>
        </w:rPr>
        <w:t>p&lt;</w:t>
      </w:r>
      <w:r w:rsidRPr="00B67E75">
        <w:rPr>
          <w:rFonts w:ascii="Times New Roman" w:hAnsi="Times New Roman" w:cs="Times New Roman"/>
          <w:sz w:val="22"/>
        </w:rPr>
        <w:t xml:space="preserve">0.05 </w:t>
      </w:r>
      <w:r w:rsidRPr="00B67E75">
        <w:rPr>
          <w:rFonts w:ascii="Times New Roman" w:hAnsi="Times New Roman" w:cs="Times New Roman"/>
          <w:sz w:val="22"/>
        </w:rPr>
        <w:br/>
        <w:t>†Calculated as MOD</w:t>
      </w:r>
      <w:r w:rsidRPr="00B67E75">
        <w:rPr>
          <w:rFonts w:ascii="Times New Roman" w:hAnsi="Times New Roman" w:cs="Times New Roman"/>
          <w:sz w:val="22"/>
        </w:rPr>
        <w:br/>
      </w:r>
      <w:r>
        <w:rPr>
          <w:rFonts w:ascii="Times New Roman" w:hAnsi="Times New Roman" w:cs="Times New Roman"/>
          <w:sz w:val="22"/>
        </w:rPr>
        <w:t>Data expressed as mean (SD)</w:t>
      </w:r>
      <w:r>
        <w:rPr>
          <w:rFonts w:ascii="Times New Roman" w:hAnsi="Times New Roman" w:cs="Times New Roman"/>
          <w:sz w:val="22"/>
        </w:rPr>
        <w:br/>
        <w:t>IV, intravenous; MOD, morphine oral-equivalent dose; SD, standard deviation</w:t>
      </w:r>
    </w:p>
    <w:p w:rsidR="00BE71C0" w:rsidRPr="00270B4B" w:rsidRDefault="00BE71C0"/>
    <w:sectPr w:rsidR="00BE71C0" w:rsidRPr="00270B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1982" w:rsidRDefault="00D91982" w:rsidP="00B259BB">
      <w:pPr>
        <w:spacing w:after="0" w:line="240" w:lineRule="auto"/>
      </w:pPr>
      <w:r>
        <w:separator/>
      </w:r>
    </w:p>
  </w:endnote>
  <w:endnote w:type="continuationSeparator" w:id="0">
    <w:p w:rsidR="00D91982" w:rsidRDefault="00D91982" w:rsidP="00B25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1982" w:rsidRDefault="00D91982" w:rsidP="00B259BB">
      <w:pPr>
        <w:spacing w:after="0" w:line="240" w:lineRule="auto"/>
      </w:pPr>
      <w:r>
        <w:separator/>
      </w:r>
    </w:p>
  </w:footnote>
  <w:footnote w:type="continuationSeparator" w:id="0">
    <w:p w:rsidR="00D91982" w:rsidRDefault="00D91982" w:rsidP="00B25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4B"/>
    <w:rsid w:val="000E2C0E"/>
    <w:rsid w:val="00270B4B"/>
    <w:rsid w:val="00303757"/>
    <w:rsid w:val="007967DF"/>
    <w:rsid w:val="00863C0A"/>
    <w:rsid w:val="00AC5968"/>
    <w:rsid w:val="00B259BB"/>
    <w:rsid w:val="00BE71C0"/>
    <w:rsid w:val="00CE3C6C"/>
    <w:rsid w:val="00D9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D8C77"/>
  <w15:chartTrackingRefBased/>
  <w15:docId w15:val="{76C3C306-0EC7-4245-843F-CFF99E9DC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0B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0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59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59BB"/>
  </w:style>
  <w:style w:type="paragraph" w:styleId="a5">
    <w:name w:val="footer"/>
    <w:basedOn w:val="a"/>
    <w:link w:val="Char0"/>
    <w:uiPriority w:val="99"/>
    <w:unhideWhenUsed/>
    <w:rsid w:val="00B259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5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</dc:creator>
  <cp:keywords/>
  <dc:description/>
  <cp:lastModifiedBy>cha</cp:lastModifiedBy>
  <cp:revision>3</cp:revision>
  <dcterms:created xsi:type="dcterms:W3CDTF">2025-03-26T07:28:00Z</dcterms:created>
  <dcterms:modified xsi:type="dcterms:W3CDTF">2025-03-26T07:29:00Z</dcterms:modified>
</cp:coreProperties>
</file>